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826" w:rsidRDefault="00272826"/>
    <w:tbl>
      <w:tblPr>
        <w:tblW w:w="5000" w:type="pct"/>
        <w:jc w:val="center"/>
        <w:tblInd w:w="-87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092"/>
        <w:gridCol w:w="14"/>
        <w:gridCol w:w="519"/>
        <w:gridCol w:w="370"/>
        <w:gridCol w:w="322"/>
        <w:gridCol w:w="22"/>
        <w:gridCol w:w="515"/>
        <w:gridCol w:w="438"/>
        <w:gridCol w:w="320"/>
        <w:gridCol w:w="24"/>
        <w:gridCol w:w="863"/>
        <w:gridCol w:w="22"/>
        <w:gridCol w:w="365"/>
        <w:gridCol w:w="388"/>
        <w:gridCol w:w="322"/>
        <w:gridCol w:w="17"/>
        <w:gridCol w:w="388"/>
        <w:gridCol w:w="388"/>
        <w:gridCol w:w="355"/>
        <w:gridCol w:w="870"/>
      </w:tblGrid>
      <w:tr w:rsidR="00106C55" w:rsidRPr="00B304D0" w:rsidTr="00E57955">
        <w:trPr>
          <w:trHeight w:val="340"/>
          <w:jc w:val="center"/>
        </w:trPr>
        <w:tc>
          <w:tcPr>
            <w:tcW w:w="5000" w:type="pct"/>
            <w:gridSpan w:val="20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FD6BED" w:rsidP="004F7616">
            <w:pPr>
              <w:jc w:val="both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7</w:t>
            </w:r>
            <w:r w:rsidR="003705F7" w:rsidRPr="00B304D0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Table</w:t>
            </w:r>
            <w:r w:rsidR="00106C55" w:rsidRPr="00B304D0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.</w:t>
            </w:r>
            <w:r w:rsidR="00106C55" w:rsidRPr="00B304D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r w:rsidR="004F7616">
              <w:rPr>
                <w:rFonts w:ascii="Helvetica" w:hAnsi="Helvetica"/>
                <w:b/>
                <w:sz w:val="16"/>
                <w:szCs w:val="16"/>
                <w:lang w:val="en-US"/>
              </w:rPr>
              <w:t>Summary statistics of human isotopic values grouped according to sex estimation and s</w:t>
            </w:r>
            <w:r w:rsidR="004F7616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tatistical results obtained from comparing the mean values </w:t>
            </w:r>
            <w:r w:rsidR="004F7616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of males and females </w:t>
            </w:r>
            <w:r w:rsidR="004F7616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>among sites</w:t>
            </w:r>
            <w:r w:rsidR="004F7616">
              <w:rPr>
                <w:rFonts w:ascii="Helvetica" w:hAnsi="Helvetica"/>
                <w:b/>
                <w:sz w:val="16"/>
                <w:szCs w:val="16"/>
                <w:lang w:val="en-US"/>
              </w:rPr>
              <w:t>, by site-type and in total</w:t>
            </w:r>
            <w:r w:rsidR="004F7616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>.</w:t>
            </w:r>
          </w:p>
        </w:tc>
      </w:tr>
      <w:tr w:rsidR="00106C55" w:rsidRPr="00B304D0" w:rsidTr="00E57955">
        <w:trPr>
          <w:trHeight w:val="340"/>
          <w:jc w:val="center"/>
        </w:trPr>
        <w:tc>
          <w:tcPr>
            <w:tcW w:w="1214" w:type="pct"/>
            <w:vMerge w:val="restar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Site</w:t>
            </w:r>
            <w:proofErr w:type="spellEnd"/>
            <w:r w:rsidR="00A5756C">
              <w:rPr>
                <w:rFonts w:ascii="Helvetica" w:hAnsi="Helvetica" w:cs="Times New Roman"/>
                <w:sz w:val="16"/>
                <w:szCs w:val="16"/>
              </w:rPr>
              <w:t xml:space="preserve"> (type</w:t>
            </w:r>
            <w:r w:rsidR="00A5756C" w:rsidRPr="00A5756C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1978" w:type="pct"/>
            <w:gridSpan w:val="10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δ</w:t>
            </w:r>
            <w:r w:rsidRPr="00B304D0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3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C</w:t>
            </w:r>
          </w:p>
        </w:tc>
        <w:tc>
          <w:tcPr>
            <w:tcW w:w="1808" w:type="pct"/>
            <w:gridSpan w:val="9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δ</w:t>
            </w:r>
            <w:r w:rsidRPr="00B304D0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5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snapToGrid w:val="0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711" w:type="pct"/>
            <w:gridSpan w:val="4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Males</w:t>
            </w:r>
          </w:p>
        </w:tc>
        <w:tc>
          <w:tcPr>
            <w:tcW w:w="752" w:type="pct"/>
            <w:gridSpan w:val="4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515" w:type="pct"/>
            <w:gridSpan w:val="2"/>
            <w:vMerge w:val="restar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T test</w:t>
            </w:r>
          </w:p>
        </w:tc>
        <w:tc>
          <w:tcPr>
            <w:tcW w:w="647" w:type="pct"/>
            <w:gridSpan w:val="5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Males</w:t>
            </w:r>
          </w:p>
        </w:tc>
        <w:tc>
          <w:tcPr>
            <w:tcW w:w="656" w:type="pct"/>
            <w:gridSpan w:val="3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505" w:type="pct"/>
            <w:vMerge w:val="restar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T</w:t>
            </w:r>
            <w:r w:rsidR="00E50E5B" w:rsidRPr="00B304D0">
              <w:rPr>
                <w:rFonts w:ascii="Helvetica" w:hAnsi="Helvetica" w:cs="Times New Roman"/>
                <w:sz w:val="16"/>
                <w:szCs w:val="16"/>
              </w:rPr>
              <w:t>/U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test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snapToGrid w:val="0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309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EE033E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15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187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312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EE033E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54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186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515" w:type="pct"/>
            <w:gridSpan w:val="2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snapToGrid w:val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225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EE033E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25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197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225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EE033E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25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206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505" w:type="pct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106C55" w:rsidRPr="00B304D0" w:rsidRDefault="00106C55" w:rsidP="00D407D2">
            <w:pPr>
              <w:snapToGrid w:val="0"/>
              <w:rPr>
                <w:rFonts w:ascii="Helvetica" w:hAnsi="Helvetica"/>
                <w:b/>
                <w:sz w:val="16"/>
                <w:szCs w:val="16"/>
              </w:rPr>
            </w:pP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Las Yurdinas II</w:t>
            </w:r>
            <w:r w:rsidR="00897BFF">
              <w:rPr>
                <w:rFonts w:ascii="Helvetica" w:hAnsi="Helvetica" w:cs="Times New Roman"/>
                <w:sz w:val="16"/>
                <w:szCs w:val="16"/>
              </w:rPr>
              <w:t xml:space="preserve"> (C/RS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4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2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1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865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33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393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5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4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1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145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33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885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Los Husos I</w:t>
            </w:r>
            <w:r w:rsidR="00897BFF">
              <w:rPr>
                <w:rFonts w:ascii="Helvetica" w:hAnsi="Helvetica" w:cs="Times New Roman"/>
                <w:sz w:val="16"/>
                <w:szCs w:val="16"/>
              </w:rPr>
              <w:t xml:space="preserve"> (C/RS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188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1.9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869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4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780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2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517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Peña Larga</w:t>
            </w:r>
            <w:r w:rsidR="00897BFF">
              <w:rPr>
                <w:rFonts w:ascii="Helvetica" w:hAnsi="Helvetica" w:cs="Times New Roman"/>
                <w:sz w:val="16"/>
                <w:szCs w:val="16"/>
              </w:rPr>
              <w:t xml:space="preserve"> (C/RS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4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6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snapToGrid w:val="0"/>
              <w:jc w:val="right"/>
              <w:rPr>
                <w:rFonts w:ascii="Helvetica" w:hAnsi="Helvetica" w:cs="Times New Roman"/>
                <w:sz w:val="16"/>
                <w:szCs w:val="16"/>
              </w:rPr>
            </w:pP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El Sotillo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snapToGrid w:val="0"/>
              <w:jc w:val="right"/>
              <w:rPr>
                <w:rFonts w:ascii="Helvetica" w:hAnsi="Helvetica" w:cs="Times New Roman"/>
                <w:sz w:val="16"/>
                <w:szCs w:val="16"/>
              </w:rPr>
            </w:pP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Alto de la Huesera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19.9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7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19.9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2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224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27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809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0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6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7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0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7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2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256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27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800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Chabola de la Hechicera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6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4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&lt;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672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1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623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7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8.7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9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1.664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1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338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106C55" w:rsidRPr="00B304D0" w:rsidRDefault="00106C55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Longar</w:t>
            </w:r>
            <w:r w:rsidR="00A5756C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19.9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1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2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1.391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19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180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6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6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6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106C55" w:rsidRPr="00B304D0" w:rsidRDefault="00D103D8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106C55" w:rsidRPr="00B304D0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2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107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19</w:t>
            </w:r>
          </w:p>
          <w:p w:rsidR="00106C55" w:rsidRPr="00B304D0" w:rsidRDefault="00106C55" w:rsidP="0076136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D103D8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.916</w:t>
            </w:r>
          </w:p>
        </w:tc>
      </w:tr>
      <w:tr w:rsidR="00C9575D" w:rsidRPr="00B304D0" w:rsidTr="00A5756C">
        <w:trPr>
          <w:trHeight w:val="340"/>
          <w:jc w:val="center"/>
        </w:trPr>
        <w:tc>
          <w:tcPr>
            <w:tcW w:w="1222" w:type="pct"/>
            <w:gridSpan w:val="2"/>
            <w:shd w:val="clear" w:color="auto" w:fill="auto"/>
            <w:vAlign w:val="center"/>
          </w:tcPr>
          <w:p w:rsidR="00C9575D" w:rsidRPr="00B304D0" w:rsidRDefault="00C9575D" w:rsidP="00572977">
            <w:pPr>
              <w:snapToGrid w:val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16" w:type="pct"/>
            <w:gridSpan w:val="4"/>
            <w:shd w:val="clear" w:color="auto" w:fill="auto"/>
            <w:vAlign w:val="center"/>
          </w:tcPr>
          <w:p w:rsidR="00C9575D" w:rsidRPr="00B304D0" w:rsidRDefault="00C9575D" w:rsidP="00CD23B8">
            <w:pPr>
              <w:pStyle w:val="Contenidodelatabla"/>
              <w:jc w:val="center"/>
              <w:rPr>
                <w:rFonts w:ascii="Helvetica" w:eastAsia="Times-Roman" w:hAnsi="Helvetica" w:cs="Times New Roman"/>
                <w:i/>
                <w:iCs/>
                <w:sz w:val="16"/>
                <w:szCs w:val="16"/>
                <w:lang w:val="en-GB" w:eastAsia="ar-SA" w:bidi="ar-SA"/>
              </w:rPr>
            </w:pPr>
          </w:p>
        </w:tc>
        <w:tc>
          <w:tcPr>
            <w:tcW w:w="753" w:type="pct"/>
            <w:gridSpan w:val="4"/>
            <w:shd w:val="clear" w:color="auto" w:fill="auto"/>
            <w:vAlign w:val="center"/>
          </w:tcPr>
          <w:p w:rsidR="00C9575D" w:rsidRPr="00B304D0" w:rsidRDefault="00C9575D" w:rsidP="00CD23B8">
            <w:pPr>
              <w:pStyle w:val="Contenidodelatabla"/>
              <w:jc w:val="center"/>
              <w:rPr>
                <w:rFonts w:ascii="Helvetica" w:eastAsia="Times-Roman" w:hAnsi="Helvetica" w:cs="Times New Roman"/>
                <w:b/>
                <w:bCs/>
                <w:i/>
                <w:iCs/>
                <w:sz w:val="16"/>
                <w:szCs w:val="16"/>
                <w:lang w:val="en-GB" w:eastAsia="ar-SA" w:bidi="ar-SA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:rsidR="00C9575D" w:rsidRPr="00B304D0" w:rsidRDefault="00C9575D" w:rsidP="00CD23B8">
            <w:pPr>
              <w:snapToGrid w:val="0"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624" w:type="pct"/>
            <w:gridSpan w:val="3"/>
            <w:shd w:val="clear" w:color="auto" w:fill="auto"/>
            <w:vAlign w:val="center"/>
          </w:tcPr>
          <w:p w:rsidR="00C9575D" w:rsidRPr="00B304D0" w:rsidRDefault="00C9575D" w:rsidP="00CD23B8">
            <w:pPr>
              <w:pStyle w:val="Contenidodelatabla"/>
              <w:jc w:val="center"/>
              <w:rPr>
                <w:rFonts w:ascii="Helvetica" w:eastAsia="Times-Roman" w:hAnsi="Helvetica" w:cs="Times New Roman"/>
                <w:i/>
                <w:iCs/>
                <w:sz w:val="16"/>
                <w:szCs w:val="16"/>
                <w:lang w:val="en-GB" w:eastAsia="ar-SA" w:bidi="ar-SA"/>
              </w:rPr>
            </w:pPr>
          </w:p>
        </w:tc>
        <w:tc>
          <w:tcPr>
            <w:tcW w:w="666" w:type="pct"/>
            <w:gridSpan w:val="4"/>
            <w:shd w:val="clear" w:color="auto" w:fill="auto"/>
            <w:vAlign w:val="center"/>
          </w:tcPr>
          <w:p w:rsidR="00C9575D" w:rsidRPr="00B304D0" w:rsidRDefault="00C9575D" w:rsidP="00CD23B8">
            <w:pPr>
              <w:pStyle w:val="Contenidodelatabla"/>
              <w:jc w:val="center"/>
              <w:rPr>
                <w:rFonts w:ascii="Helvetica" w:eastAsia="Times-Roman" w:hAnsi="Helvetica" w:cs="Times New Roman"/>
                <w:b/>
                <w:bCs/>
                <w:i/>
                <w:iCs/>
                <w:sz w:val="16"/>
                <w:szCs w:val="16"/>
                <w:lang w:val="en-GB" w:eastAsia="ar-SA" w:bidi="ar-SA"/>
              </w:rPr>
            </w:pPr>
          </w:p>
        </w:tc>
        <w:tc>
          <w:tcPr>
            <w:tcW w:w="505" w:type="pct"/>
            <w:shd w:val="clear" w:color="auto" w:fill="auto"/>
            <w:vAlign w:val="center"/>
          </w:tcPr>
          <w:p w:rsidR="00C9575D" w:rsidRPr="00B304D0" w:rsidRDefault="00C9575D" w:rsidP="00CD23B8">
            <w:pPr>
              <w:snapToGrid w:val="0"/>
              <w:jc w:val="right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572977" w:rsidRPr="00B304D0" w:rsidRDefault="00572977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Caves </w:t>
            </w: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572977" w:rsidRPr="00B304D0" w:rsidRDefault="00F4532D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6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1.266</w:t>
            </w:r>
          </w:p>
          <w:p w:rsidR="00572977" w:rsidRPr="00B304D0" w:rsidRDefault="00F4532D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40</w:t>
            </w:r>
          </w:p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.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213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81796F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81796F" w:rsidRPr="00B304D0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572977" w:rsidRPr="00B304D0" w:rsidRDefault="00F4532D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16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572977" w:rsidRPr="00B304D0" w:rsidRDefault="0081796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81796F" w:rsidRPr="00B304D0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  <w:r w:rsidR="00F4532D" w:rsidRPr="00B304D0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572977" w:rsidRPr="00B304D0" w:rsidRDefault="0081796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 xml:space="preserve">U 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= 174</w:t>
            </w:r>
          </w:p>
          <w:p w:rsidR="00572977" w:rsidRPr="00B304D0" w:rsidRDefault="0081796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Z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.881</w:t>
            </w:r>
          </w:p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.3</w:t>
            </w:r>
            <w:r w:rsidR="0081796F" w:rsidRPr="00B304D0">
              <w:rPr>
                <w:rFonts w:ascii="Helvetica" w:hAnsi="Helvetica" w:cs="Times New Roman"/>
                <w:sz w:val="16"/>
                <w:szCs w:val="16"/>
              </w:rPr>
              <w:t>78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shd w:val="clear" w:color="auto" w:fill="auto"/>
            <w:vAlign w:val="center"/>
          </w:tcPr>
          <w:p w:rsidR="00572977" w:rsidRPr="00B304D0" w:rsidRDefault="00572977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Monuments</w:t>
            </w:r>
            <w:proofErr w:type="spellEnd"/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309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</w:t>
            </w:r>
            <w:r w:rsidR="00245E0B" w:rsidRPr="00B304D0">
              <w:rPr>
                <w:rFonts w:ascii="Helvetica" w:hAnsi="Helvetica" w:cs="Times New Roman"/>
                <w:sz w:val="16"/>
                <w:szCs w:val="16"/>
              </w:rPr>
              <w:t>20.0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245E0B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7" w:type="pct"/>
            <w:shd w:val="clear" w:color="auto" w:fill="auto"/>
            <w:vAlign w:val="center"/>
          </w:tcPr>
          <w:p w:rsidR="00572977" w:rsidRPr="00B304D0" w:rsidRDefault="00DA30D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8</w:t>
            </w:r>
          </w:p>
        </w:tc>
        <w:tc>
          <w:tcPr>
            <w:tcW w:w="312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245E0B" w:rsidRPr="00B304D0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3</w:t>
            </w:r>
          </w:p>
        </w:tc>
        <w:tc>
          <w:tcPr>
            <w:tcW w:w="186" w:type="pct"/>
            <w:shd w:val="clear" w:color="auto" w:fill="auto"/>
            <w:vAlign w:val="center"/>
          </w:tcPr>
          <w:p w:rsidR="00572977" w:rsidRPr="00B304D0" w:rsidRDefault="00DA30D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6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="00A678F4" w:rsidRPr="00B304D0">
              <w:rPr>
                <w:rFonts w:ascii="Helvetica" w:hAnsi="Helvetica" w:cs="Times New Roman"/>
                <w:sz w:val="16"/>
                <w:szCs w:val="16"/>
              </w:rPr>
              <w:t xml:space="preserve"> = 0.657</w:t>
            </w:r>
          </w:p>
          <w:p w:rsidR="00572977" w:rsidRPr="00B304D0" w:rsidRDefault="00A678F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52</w:t>
            </w:r>
          </w:p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.</w:t>
            </w:r>
            <w:r w:rsidR="00A678F4" w:rsidRPr="00B304D0">
              <w:rPr>
                <w:rFonts w:ascii="Helvetica" w:hAnsi="Helvetica" w:cs="Times New Roman"/>
                <w:sz w:val="16"/>
                <w:szCs w:val="16"/>
              </w:rPr>
              <w:t>514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245E0B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6</w:t>
            </w:r>
          </w:p>
        </w:tc>
        <w:tc>
          <w:tcPr>
            <w:tcW w:w="197" w:type="pct"/>
            <w:gridSpan w:val="2"/>
            <w:shd w:val="clear" w:color="auto" w:fill="auto"/>
            <w:vAlign w:val="center"/>
          </w:tcPr>
          <w:p w:rsidR="00572977" w:rsidRPr="00B304D0" w:rsidRDefault="00DA30D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8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245E0B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245E0B" w:rsidRPr="00B304D0">
              <w:rPr>
                <w:rFonts w:ascii="Helvetica" w:hAnsi="Helvetica" w:cs="Times New Roman"/>
                <w:sz w:val="16"/>
                <w:szCs w:val="16"/>
              </w:rPr>
              <w:t>7</w:t>
            </w:r>
          </w:p>
        </w:tc>
        <w:tc>
          <w:tcPr>
            <w:tcW w:w="206" w:type="pct"/>
            <w:shd w:val="clear" w:color="auto" w:fill="auto"/>
            <w:vAlign w:val="center"/>
          </w:tcPr>
          <w:p w:rsidR="00572977" w:rsidRPr="00B304D0" w:rsidRDefault="00DA30DF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26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</w:t>
            </w:r>
            <w:r w:rsidR="00A678F4" w:rsidRPr="00B304D0">
              <w:rPr>
                <w:rFonts w:ascii="Helvetica" w:hAnsi="Helvetica" w:cs="Times New Roman"/>
                <w:sz w:val="16"/>
                <w:szCs w:val="16"/>
              </w:rPr>
              <w:t>.068</w:t>
            </w:r>
          </w:p>
          <w:p w:rsidR="00572977" w:rsidRPr="00B304D0" w:rsidRDefault="00A678F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52</w:t>
            </w:r>
          </w:p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</w:t>
            </w:r>
            <w:r w:rsidR="00A678F4" w:rsidRPr="00B304D0">
              <w:rPr>
                <w:rFonts w:ascii="Helvetica" w:hAnsi="Helvetica" w:cs="Times New Roman"/>
                <w:sz w:val="16"/>
                <w:szCs w:val="16"/>
              </w:rPr>
              <w:t>.94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5000" w:type="pct"/>
            <w:gridSpan w:val="20"/>
            <w:shd w:val="clear" w:color="auto" w:fill="auto"/>
            <w:vAlign w:val="center"/>
          </w:tcPr>
          <w:p w:rsidR="00572977" w:rsidRPr="00B304D0" w:rsidRDefault="00572977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572977" w:rsidRPr="00B304D0" w:rsidTr="00E57955">
        <w:trPr>
          <w:trHeight w:val="340"/>
          <w:jc w:val="center"/>
        </w:trPr>
        <w:tc>
          <w:tcPr>
            <w:tcW w:w="12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572977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Combined</w:t>
            </w:r>
            <w:proofErr w:type="spellEnd"/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B304D0">
              <w:rPr>
                <w:rFonts w:ascii="Helvetica" w:hAnsi="Helvetica" w:cs="Times New Roman"/>
                <w:sz w:val="16"/>
                <w:szCs w:val="16"/>
              </w:rPr>
              <w:t>sample</w:t>
            </w:r>
            <w:proofErr w:type="spellEnd"/>
          </w:p>
        </w:tc>
        <w:tc>
          <w:tcPr>
            <w:tcW w:w="30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3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44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-20.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3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52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="003179CA" w:rsidRPr="00B304D0">
              <w:rPr>
                <w:rFonts w:ascii="Helvetica" w:hAnsi="Helvetica" w:cs="Times New Roman"/>
                <w:sz w:val="16"/>
                <w:szCs w:val="16"/>
              </w:rPr>
              <w:t xml:space="preserve"> = 1.605</w:t>
            </w:r>
          </w:p>
          <w:p w:rsidR="00572977" w:rsidRPr="00B304D0" w:rsidRDefault="003179CA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94</w:t>
            </w:r>
          </w:p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.1</w:t>
            </w:r>
            <w:r w:rsidR="003179CA" w:rsidRPr="00B304D0">
              <w:rPr>
                <w:rFonts w:ascii="Helvetica" w:hAnsi="Helvetica" w:cs="Times New Roman"/>
                <w:sz w:val="16"/>
                <w:szCs w:val="16"/>
              </w:rPr>
              <w:t>12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47326D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6</w:t>
            </w:r>
          </w:p>
        </w:tc>
        <w:tc>
          <w:tcPr>
            <w:tcW w:w="19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47326D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44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47326D" w:rsidRPr="00B304D0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47326D" w:rsidRPr="00B304D0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47326D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5</w:t>
            </w:r>
            <w:r w:rsidR="00572977" w:rsidRPr="00B304D0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</w:t>
            </w:r>
            <w:r w:rsidR="003179CA" w:rsidRPr="00B304D0">
              <w:rPr>
                <w:rFonts w:ascii="Helvetica" w:hAnsi="Helvetica" w:cs="Times New Roman"/>
                <w:sz w:val="16"/>
                <w:szCs w:val="16"/>
              </w:rPr>
              <w:t>.025</w:t>
            </w:r>
          </w:p>
          <w:p w:rsidR="00572977" w:rsidRPr="00B304D0" w:rsidRDefault="003179CA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sz w:val="16"/>
                <w:szCs w:val="16"/>
              </w:rPr>
              <w:t>df = 94</w:t>
            </w:r>
          </w:p>
          <w:p w:rsidR="00572977" w:rsidRPr="00B304D0" w:rsidRDefault="00572977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B304D0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 w:cs="Times New Roman"/>
                <w:sz w:val="16"/>
                <w:szCs w:val="16"/>
              </w:rPr>
              <w:t xml:space="preserve"> = 0.9</w:t>
            </w:r>
            <w:r w:rsidR="003179CA" w:rsidRPr="00B304D0">
              <w:rPr>
                <w:rFonts w:ascii="Helvetica" w:hAnsi="Helvetica" w:cs="Times New Roman"/>
                <w:sz w:val="16"/>
                <w:szCs w:val="16"/>
              </w:rPr>
              <w:t>80</w:t>
            </w:r>
          </w:p>
        </w:tc>
      </w:tr>
    </w:tbl>
    <w:p w:rsidR="00A5756C" w:rsidRPr="00413426" w:rsidRDefault="00A5756C" w:rsidP="00A5756C">
      <w:pPr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</w:pPr>
      <w:r w:rsidRPr="00413426"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1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C/RS</w:t>
      </w:r>
      <w:r w:rsidRPr="00413426">
        <w:rPr>
          <w:rFonts w:ascii="Helvetica" w:hAnsi="Helvetica"/>
          <w:sz w:val="16"/>
          <w:szCs w:val="16"/>
          <w:lang w:val="en-US"/>
        </w:rPr>
        <w:t xml:space="preserve"> = cave/rockshelter; 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M</w:t>
      </w:r>
      <w:r w:rsidRPr="00413426">
        <w:rPr>
          <w:rFonts w:ascii="Helvetica" w:hAnsi="Helvetica"/>
          <w:sz w:val="16"/>
          <w:szCs w:val="16"/>
          <w:lang w:val="en-US"/>
        </w:rPr>
        <w:t xml:space="preserve"> = megalithic grave. </w:t>
      </w:r>
    </w:p>
    <w:p w:rsidR="00106C55" w:rsidRPr="00A5756C" w:rsidRDefault="00106C55">
      <w:pPr>
        <w:rPr>
          <w:lang w:val="en-US"/>
        </w:rPr>
      </w:pPr>
    </w:p>
    <w:sectPr w:rsidR="00106C55" w:rsidRPr="00A5756C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-Bold">
    <w:altName w:val="Arial Unicode MS"/>
    <w:charset w:val="8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6C55"/>
    <w:rsid w:val="000A4FB6"/>
    <w:rsid w:val="000D6370"/>
    <w:rsid w:val="00106C55"/>
    <w:rsid w:val="001508BF"/>
    <w:rsid w:val="00245E0B"/>
    <w:rsid w:val="00272826"/>
    <w:rsid w:val="003179CA"/>
    <w:rsid w:val="003705F7"/>
    <w:rsid w:val="0047326D"/>
    <w:rsid w:val="004F7616"/>
    <w:rsid w:val="00561776"/>
    <w:rsid w:val="00572977"/>
    <w:rsid w:val="00665C56"/>
    <w:rsid w:val="006D089D"/>
    <w:rsid w:val="006F3A21"/>
    <w:rsid w:val="00706AB5"/>
    <w:rsid w:val="0076136D"/>
    <w:rsid w:val="0081796F"/>
    <w:rsid w:val="0082675C"/>
    <w:rsid w:val="00884769"/>
    <w:rsid w:val="00897BFF"/>
    <w:rsid w:val="009855B4"/>
    <w:rsid w:val="009B4D87"/>
    <w:rsid w:val="009C39C7"/>
    <w:rsid w:val="00A5756C"/>
    <w:rsid w:val="00A678F4"/>
    <w:rsid w:val="00A80C22"/>
    <w:rsid w:val="00B27F01"/>
    <w:rsid w:val="00B304D0"/>
    <w:rsid w:val="00B6530B"/>
    <w:rsid w:val="00C9575D"/>
    <w:rsid w:val="00CB0F5B"/>
    <w:rsid w:val="00D103D8"/>
    <w:rsid w:val="00DA30DF"/>
    <w:rsid w:val="00E45FAB"/>
    <w:rsid w:val="00E50E5B"/>
    <w:rsid w:val="00E57955"/>
    <w:rsid w:val="00EE033E"/>
    <w:rsid w:val="00F4532D"/>
    <w:rsid w:val="00FD6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55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106C55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557E54-FA46-46CE-8F26-2617BAEDC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5</Words>
  <Characters>1242</Characters>
  <Application>Microsoft Office Word</Application>
  <DocSecurity>0</DocSecurity>
  <Lines>10</Lines>
  <Paragraphs>2</Paragraphs>
  <ScaleCrop>false</ScaleCrop>
  <Company>Windows uE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25</cp:revision>
  <dcterms:created xsi:type="dcterms:W3CDTF">2016-11-20T17:48:00Z</dcterms:created>
  <dcterms:modified xsi:type="dcterms:W3CDTF">2017-05-02T10:21:00Z</dcterms:modified>
</cp:coreProperties>
</file>